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BD3" w:rsidRDefault="008D1829">
      <w:r w:rsidRPr="008D1829">
        <w:t>The raw data of this manuscript has been uploaded:</w:t>
      </w:r>
      <w:r>
        <w:rPr>
          <w:rFonts w:hint="eastAsia"/>
        </w:rPr>
        <w:t xml:space="preserve"> </w:t>
      </w:r>
      <w:r w:rsidRPr="008D1829">
        <w:t>https://www.jianguoyun.com/p/DRxNcewQkKr7ChjyuvMEIAA</w:t>
      </w:r>
      <w:bookmarkStart w:id="0" w:name="_GoBack"/>
      <w:bookmarkEnd w:id="0"/>
    </w:p>
    <w:sectPr w:rsidR="00FA2B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829"/>
    <w:rsid w:val="008D1829"/>
    <w:rsid w:val="00FA2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成瑶</dc:creator>
  <cp:lastModifiedBy>成瑶</cp:lastModifiedBy>
  <cp:revision>1</cp:revision>
  <dcterms:created xsi:type="dcterms:W3CDTF">2023-02-06T06:17:00Z</dcterms:created>
  <dcterms:modified xsi:type="dcterms:W3CDTF">2023-02-06T06:18:00Z</dcterms:modified>
</cp:coreProperties>
</file>